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753DF" w14:textId="5F4945FE" w:rsidR="009F6DF4" w:rsidRPr="0025087D" w:rsidRDefault="009F6DF4" w:rsidP="009F6DF4">
      <w:pPr>
        <w:spacing w:line="276" w:lineRule="auto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S</w:t>
      </w:r>
      <w:r w:rsidRPr="0025087D">
        <w:rPr>
          <w:rFonts w:cstheme="minorHAnsi"/>
          <w:b/>
          <w:bCs/>
          <w:lang w:val="en-US"/>
        </w:rPr>
        <w:t>4</w:t>
      </w:r>
      <w:r>
        <w:rPr>
          <w:rFonts w:cstheme="minorHAnsi"/>
          <w:b/>
          <w:bCs/>
          <w:lang w:val="en-US"/>
        </w:rPr>
        <w:t xml:space="preserve"> Fig</w:t>
      </w:r>
      <w:r w:rsidRPr="0025087D">
        <w:rPr>
          <w:rFonts w:cstheme="minorHAnsi"/>
          <w:b/>
          <w:bCs/>
          <w:lang w:val="en-US"/>
        </w:rPr>
        <w:t xml:space="preserve">. </w:t>
      </w:r>
      <w:r w:rsidRPr="0025087D">
        <w:rPr>
          <w:rFonts w:cstheme="minorHAnsi"/>
          <w:b/>
          <w:bCs/>
          <w:color w:val="000000" w:themeColor="text1"/>
          <w:lang w:val="en-US"/>
        </w:rPr>
        <w:t>Heatmap showing pairwise calculation of the CCA.</w:t>
      </w:r>
    </w:p>
    <w:p w14:paraId="2E597AD6" w14:textId="77777777" w:rsidR="009F6DF4" w:rsidRPr="0025087D" w:rsidRDefault="009F6DF4" w:rsidP="009F6DF4">
      <w:pPr>
        <w:rPr>
          <w:rFonts w:cstheme="minorHAnsi"/>
          <w:b/>
          <w:bCs/>
          <w:lang w:val="en-US"/>
        </w:rPr>
      </w:pPr>
    </w:p>
    <w:p w14:paraId="39CA4201" w14:textId="77777777" w:rsidR="009F6DF4" w:rsidRPr="0025087D" w:rsidRDefault="009F6DF4" w:rsidP="009F6DF4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drawing>
          <wp:inline distT="0" distB="0" distL="0" distR="0" wp14:anchorId="79FFD42B" wp14:editId="667B6B42">
            <wp:extent cx="6292159" cy="5397185"/>
            <wp:effectExtent l="0" t="0" r="0" b="635"/>
            <wp:docPr id="705523552" name="Immagine 1" descr="Immagine che contiene schermata, testo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523552" name="Immagine 1" descr="Immagine che contiene schermata, testo, diagramma, linea&#10;&#10;Descrizione generata automaticament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70" r="14147"/>
                    <a:stretch/>
                  </pic:blipFill>
                  <pic:spPr bwMode="auto">
                    <a:xfrm>
                      <a:off x="0" y="0"/>
                      <a:ext cx="6346647" cy="54439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52E72C" w14:textId="77777777" w:rsidR="009F6DF4" w:rsidRPr="0025087D" w:rsidRDefault="009F6DF4" w:rsidP="009F6DF4">
      <w:pPr>
        <w:rPr>
          <w:rFonts w:cstheme="minorHAnsi"/>
          <w:b/>
          <w:bCs/>
          <w:lang w:val="en-US"/>
        </w:rPr>
      </w:pPr>
    </w:p>
    <w:p w14:paraId="4A7B4F69" w14:textId="77777777" w:rsidR="009F6DF4" w:rsidRPr="0025087D" w:rsidRDefault="009F6DF4" w:rsidP="009F6DF4">
      <w:pPr>
        <w:jc w:val="center"/>
        <w:rPr>
          <w:rFonts w:cstheme="minorHAnsi"/>
          <w:b/>
          <w:bCs/>
          <w:lang w:val="en-US"/>
        </w:rPr>
      </w:pPr>
    </w:p>
    <w:p w14:paraId="77A25378" w14:textId="7A6A6450" w:rsidR="009F6DF4" w:rsidRPr="009F6DF4" w:rsidRDefault="009F6DF4" w:rsidP="009F6DF4">
      <w:pPr>
        <w:jc w:val="both"/>
        <w:rPr>
          <w:rFonts w:cstheme="minorHAnsi"/>
          <w:lang w:val="en-US"/>
        </w:rPr>
      </w:pPr>
      <w:r w:rsidRPr="009F6DF4">
        <w:rPr>
          <w:rFonts w:cstheme="minorHAnsi"/>
          <w:lang w:val="en-US"/>
        </w:rPr>
        <w:t>CCA was interpreted in banded thresholds: values below 5% indicated slight citations overlap, between 6–10% indicated moderate overlap, between 11–15% indicated high overlap and values above 15% indicated very high overlap.</w:t>
      </w:r>
    </w:p>
    <w:p w14:paraId="29692B1D" w14:textId="77777777" w:rsidR="009F6DF4" w:rsidRDefault="009F6DF4" w:rsidP="009F6DF4">
      <w:pPr>
        <w:jc w:val="both"/>
        <w:rPr>
          <w:rFonts w:cstheme="minorHAnsi"/>
          <w:lang w:val="en-US"/>
        </w:rPr>
      </w:pPr>
    </w:p>
    <w:p w14:paraId="42A7CF6D" w14:textId="77777777" w:rsidR="009F6DF4" w:rsidRDefault="009F6DF4" w:rsidP="009F6DF4">
      <w:pPr>
        <w:jc w:val="both"/>
        <w:rPr>
          <w:rFonts w:cstheme="minorHAnsi"/>
          <w:lang w:val="en-US"/>
        </w:rPr>
      </w:pPr>
    </w:p>
    <w:p w14:paraId="3ACD64E9" w14:textId="77777777" w:rsidR="009F6DF4" w:rsidRDefault="009F6DF4" w:rsidP="009F6DF4">
      <w:pPr>
        <w:jc w:val="both"/>
        <w:rPr>
          <w:rFonts w:cstheme="minorHAnsi"/>
          <w:lang w:val="en-US"/>
        </w:rPr>
      </w:pPr>
    </w:p>
    <w:p w14:paraId="74A51017" w14:textId="77777777" w:rsidR="009F6DF4" w:rsidRDefault="009F6DF4" w:rsidP="009F6DF4">
      <w:pPr>
        <w:jc w:val="both"/>
        <w:rPr>
          <w:rFonts w:cstheme="minorHAnsi"/>
          <w:lang w:val="en-US"/>
        </w:rPr>
      </w:pPr>
    </w:p>
    <w:p w14:paraId="7B672D33" w14:textId="77777777" w:rsidR="009F6DF4" w:rsidRDefault="009F6DF4" w:rsidP="009F6DF4">
      <w:pPr>
        <w:jc w:val="both"/>
        <w:rPr>
          <w:rFonts w:cstheme="minorHAnsi"/>
          <w:lang w:val="en-US"/>
        </w:rPr>
      </w:pPr>
    </w:p>
    <w:p w14:paraId="403DFE7B" w14:textId="77777777" w:rsidR="009F6DF4" w:rsidRDefault="009F6DF4" w:rsidP="009F6DF4">
      <w:pPr>
        <w:jc w:val="both"/>
        <w:rPr>
          <w:rFonts w:cstheme="minorHAnsi"/>
          <w:lang w:val="en-US"/>
        </w:rPr>
      </w:pPr>
    </w:p>
    <w:p w14:paraId="25587F64" w14:textId="77777777" w:rsidR="009F6DF4" w:rsidRDefault="009F6DF4" w:rsidP="009F6DF4">
      <w:pPr>
        <w:jc w:val="both"/>
        <w:rPr>
          <w:rFonts w:cstheme="minorHAnsi"/>
          <w:lang w:val="en-US"/>
        </w:rPr>
      </w:pPr>
    </w:p>
    <w:p w14:paraId="4F1BD67A" w14:textId="77777777" w:rsidR="009F6DF4" w:rsidRDefault="009F6DF4" w:rsidP="009F6DF4">
      <w:pPr>
        <w:jc w:val="both"/>
        <w:rPr>
          <w:rFonts w:cstheme="minorHAnsi"/>
          <w:lang w:val="en-US"/>
        </w:rPr>
      </w:pPr>
    </w:p>
    <w:p w14:paraId="0572A67A" w14:textId="77777777" w:rsidR="00192BE1" w:rsidRPr="009F6DF4" w:rsidRDefault="00192BE1">
      <w:pPr>
        <w:rPr>
          <w:lang w:val="en-US"/>
        </w:rPr>
      </w:pPr>
    </w:p>
    <w:sectPr w:rsidR="00192BE1" w:rsidRPr="009F6DF4" w:rsidSect="00AD2EF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DF4"/>
    <w:rsid w:val="00012302"/>
    <w:rsid w:val="00023BCA"/>
    <w:rsid w:val="000607AA"/>
    <w:rsid w:val="00085CD8"/>
    <w:rsid w:val="000A4251"/>
    <w:rsid w:val="00111266"/>
    <w:rsid w:val="00122440"/>
    <w:rsid w:val="00125C3F"/>
    <w:rsid w:val="00144A22"/>
    <w:rsid w:val="00153832"/>
    <w:rsid w:val="001606FA"/>
    <w:rsid w:val="00163918"/>
    <w:rsid w:val="00182F08"/>
    <w:rsid w:val="00192BE1"/>
    <w:rsid w:val="001B36BB"/>
    <w:rsid w:val="001C4629"/>
    <w:rsid w:val="002045EA"/>
    <w:rsid w:val="00206B5E"/>
    <w:rsid w:val="0024093D"/>
    <w:rsid w:val="00262DC6"/>
    <w:rsid w:val="00265EB7"/>
    <w:rsid w:val="00276490"/>
    <w:rsid w:val="002840AB"/>
    <w:rsid w:val="002E3556"/>
    <w:rsid w:val="002F3B01"/>
    <w:rsid w:val="00331E78"/>
    <w:rsid w:val="00340206"/>
    <w:rsid w:val="00365A41"/>
    <w:rsid w:val="00381B6A"/>
    <w:rsid w:val="003B0A8D"/>
    <w:rsid w:val="003B4783"/>
    <w:rsid w:val="003B4880"/>
    <w:rsid w:val="003C66F7"/>
    <w:rsid w:val="003C6E5C"/>
    <w:rsid w:val="003C709E"/>
    <w:rsid w:val="0040129B"/>
    <w:rsid w:val="004058DC"/>
    <w:rsid w:val="00406CBB"/>
    <w:rsid w:val="00443BBA"/>
    <w:rsid w:val="00447829"/>
    <w:rsid w:val="0049010F"/>
    <w:rsid w:val="004C4FE8"/>
    <w:rsid w:val="004E7EB7"/>
    <w:rsid w:val="004F7724"/>
    <w:rsid w:val="005454F6"/>
    <w:rsid w:val="00553A7A"/>
    <w:rsid w:val="00590597"/>
    <w:rsid w:val="0059223A"/>
    <w:rsid w:val="00594636"/>
    <w:rsid w:val="005B2C85"/>
    <w:rsid w:val="005D66F4"/>
    <w:rsid w:val="00632A98"/>
    <w:rsid w:val="00633F7D"/>
    <w:rsid w:val="0066273B"/>
    <w:rsid w:val="00665821"/>
    <w:rsid w:val="006A0355"/>
    <w:rsid w:val="006B4B10"/>
    <w:rsid w:val="006C5EC5"/>
    <w:rsid w:val="00700B01"/>
    <w:rsid w:val="00702990"/>
    <w:rsid w:val="007143BD"/>
    <w:rsid w:val="00714783"/>
    <w:rsid w:val="007340C2"/>
    <w:rsid w:val="007539AB"/>
    <w:rsid w:val="00784527"/>
    <w:rsid w:val="007D18C3"/>
    <w:rsid w:val="007E4826"/>
    <w:rsid w:val="00874EA3"/>
    <w:rsid w:val="00887840"/>
    <w:rsid w:val="008957EC"/>
    <w:rsid w:val="00896188"/>
    <w:rsid w:val="008A2FC8"/>
    <w:rsid w:val="008A5070"/>
    <w:rsid w:val="008C7397"/>
    <w:rsid w:val="008D1626"/>
    <w:rsid w:val="008D4A1D"/>
    <w:rsid w:val="008E1DCE"/>
    <w:rsid w:val="008E7454"/>
    <w:rsid w:val="009054A4"/>
    <w:rsid w:val="00932047"/>
    <w:rsid w:val="00935C04"/>
    <w:rsid w:val="00996B09"/>
    <w:rsid w:val="009A482E"/>
    <w:rsid w:val="009B674B"/>
    <w:rsid w:val="009C4909"/>
    <w:rsid w:val="009E2CF0"/>
    <w:rsid w:val="009F6DF4"/>
    <w:rsid w:val="00A203B9"/>
    <w:rsid w:val="00A40776"/>
    <w:rsid w:val="00A74EC3"/>
    <w:rsid w:val="00AA4B92"/>
    <w:rsid w:val="00AB2D86"/>
    <w:rsid w:val="00AD2EF7"/>
    <w:rsid w:val="00AF15C6"/>
    <w:rsid w:val="00B230F4"/>
    <w:rsid w:val="00BA00BA"/>
    <w:rsid w:val="00BB1509"/>
    <w:rsid w:val="00BF0A16"/>
    <w:rsid w:val="00C04833"/>
    <w:rsid w:val="00C14E69"/>
    <w:rsid w:val="00C274CD"/>
    <w:rsid w:val="00C336D6"/>
    <w:rsid w:val="00C705DE"/>
    <w:rsid w:val="00C7236C"/>
    <w:rsid w:val="00C726C5"/>
    <w:rsid w:val="00CB6C44"/>
    <w:rsid w:val="00CC5A31"/>
    <w:rsid w:val="00CD779A"/>
    <w:rsid w:val="00CE123F"/>
    <w:rsid w:val="00CF4F3E"/>
    <w:rsid w:val="00D13109"/>
    <w:rsid w:val="00D20731"/>
    <w:rsid w:val="00D35F54"/>
    <w:rsid w:val="00D72DCC"/>
    <w:rsid w:val="00D76D26"/>
    <w:rsid w:val="00D92854"/>
    <w:rsid w:val="00DA5AD5"/>
    <w:rsid w:val="00DB02EC"/>
    <w:rsid w:val="00DB18F1"/>
    <w:rsid w:val="00DC2287"/>
    <w:rsid w:val="00DE0636"/>
    <w:rsid w:val="00DE4928"/>
    <w:rsid w:val="00DF561F"/>
    <w:rsid w:val="00DF7F33"/>
    <w:rsid w:val="00E07AB9"/>
    <w:rsid w:val="00E21BB8"/>
    <w:rsid w:val="00E5493E"/>
    <w:rsid w:val="00E83C7C"/>
    <w:rsid w:val="00E928BC"/>
    <w:rsid w:val="00E97720"/>
    <w:rsid w:val="00EA0FEE"/>
    <w:rsid w:val="00EB6539"/>
    <w:rsid w:val="00EC0728"/>
    <w:rsid w:val="00EE5871"/>
    <w:rsid w:val="00F01820"/>
    <w:rsid w:val="00F04699"/>
    <w:rsid w:val="00F27388"/>
    <w:rsid w:val="00F32A39"/>
    <w:rsid w:val="00F413BC"/>
    <w:rsid w:val="00F44965"/>
    <w:rsid w:val="00F60EF8"/>
    <w:rsid w:val="00F6527B"/>
    <w:rsid w:val="00F700FF"/>
    <w:rsid w:val="00F70FC8"/>
    <w:rsid w:val="00FB3848"/>
    <w:rsid w:val="00FB5182"/>
    <w:rsid w:val="00FC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9DE7FA"/>
  <w14:defaultImageDpi w14:val="32767"/>
  <w15:chartTrackingRefBased/>
  <w15:docId w15:val="{C2F6849C-7AF1-B249-9AAA-F8226B458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9F6DF4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asile</dc:creator>
  <cp:keywords/>
  <dc:description/>
  <cp:lastModifiedBy>Francesca Basile</cp:lastModifiedBy>
  <cp:revision>1</cp:revision>
  <dcterms:created xsi:type="dcterms:W3CDTF">2024-06-22T14:01:00Z</dcterms:created>
  <dcterms:modified xsi:type="dcterms:W3CDTF">2024-06-22T14:02:00Z</dcterms:modified>
</cp:coreProperties>
</file>